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631C9" w14:textId="72AD5945" w:rsidR="00E638D1" w:rsidRPr="00D728FF" w:rsidRDefault="00E638D1" w:rsidP="00E638D1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056404"/>
      <w:r w:rsidRPr="00D728FF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A11263" w:rsidRPr="0084562F">
        <w:rPr>
          <w:rFonts w:ascii="Times New Roman" w:eastAsia="Times New Roman" w:hAnsi="Times New Roman" w:cs="Times New Roman"/>
          <w:b/>
          <w:sz w:val="24"/>
          <w:szCs w:val="24"/>
        </w:rPr>
        <w:t>Raw data for Fig 7. (Treatment 1)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980"/>
        <w:gridCol w:w="940"/>
        <w:gridCol w:w="1360"/>
        <w:gridCol w:w="1700"/>
        <w:gridCol w:w="1840"/>
        <w:gridCol w:w="1157"/>
        <w:gridCol w:w="1041"/>
      </w:tblGrid>
      <w:tr w:rsidR="00E638D1" w:rsidRPr="00094651" w14:paraId="26973871" w14:textId="77777777" w:rsidTr="004C07D5">
        <w:trPr>
          <w:trHeight w:val="99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C40F6A3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A68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late n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C592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omato plant no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5C0D5" w14:textId="77777777" w:rsidR="00E638D1" w:rsidRPr="00094651" w:rsidRDefault="00E638D1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otal no of Cuscuta explants introduc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368AC" w14:textId="77777777" w:rsidR="00E638D1" w:rsidRPr="00094651" w:rsidRDefault="00E638D1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No of elongated shoots expressing YFP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35849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YFP expression 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E57F" w14:textId="77777777" w:rsidR="00E638D1" w:rsidRPr="00094651" w:rsidRDefault="00E638D1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verage per plate</w:t>
            </w:r>
          </w:p>
        </w:tc>
      </w:tr>
      <w:tr w:rsidR="00E638D1" w:rsidRPr="00094651" w14:paraId="6A7B2390" w14:textId="77777777" w:rsidTr="004C07D5">
        <w:trPr>
          <w:trHeight w:val="315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11E8" w14:textId="77777777" w:rsidR="00E638D1" w:rsidRPr="00094651" w:rsidRDefault="00E638D1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With ho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65E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F9C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5780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A30A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92CB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5F9F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52EC149A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02C1F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6ED0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FB54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9037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91DA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4C68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0.9090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276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4FB98949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44E4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BCB7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82CF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203B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59E5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4D3A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3.333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9C42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4.74747</w:t>
            </w:r>
          </w:p>
        </w:tc>
      </w:tr>
      <w:tr w:rsidR="00E638D1" w:rsidRPr="00094651" w14:paraId="4D56C2C4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4925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88E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93B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7081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0392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B182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E48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03C4A05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AC567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BEFC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96B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147E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0514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D244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5A3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11CB9C6B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FCDA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0977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050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CAFB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F44C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DDDA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3.333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D0A9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690E8BFC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711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40DF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94F5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7510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BC9A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5F52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7.2727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4E6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6.86869</w:t>
            </w:r>
          </w:p>
        </w:tc>
      </w:tr>
      <w:tr w:rsidR="00E638D1" w:rsidRPr="00094651" w14:paraId="0ACFD94D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39F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408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507F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C192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E909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E6C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E293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74FF7F76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25C7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3615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A7F6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442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B0CA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B54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7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ED54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4A8DD185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9CACE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FAE8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675B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D61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130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FC7C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E2E8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7D589E74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C33E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F8E5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14B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EB8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8143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D98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095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3.61111</w:t>
            </w:r>
          </w:p>
        </w:tc>
      </w:tr>
      <w:tr w:rsidR="00E638D1" w:rsidRPr="00094651" w14:paraId="7A4899E6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C38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B1FE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38D5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423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F35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0BB4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BBC0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46A7753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51500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71FF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2B0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EB96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A1F2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B38F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3.333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24F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1ED3E367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BC7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466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77B7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684C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E3A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78C7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2E7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0D3A634E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9B2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ACA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F31C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74F5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912E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51B3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7.7777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E83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0.37037</w:t>
            </w:r>
          </w:p>
        </w:tc>
      </w:tr>
      <w:tr w:rsidR="00E638D1" w:rsidRPr="00094651" w14:paraId="1E34732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6767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9981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E7D0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C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5873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F99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BA9B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25E1E24F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498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F2B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D043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5370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B2E6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0FC7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4.2857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0044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652644D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3AD9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53BA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CB6D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207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7315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AC9F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07E3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335ECE82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AC5FE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605C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A75F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F4C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52B9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6F67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A759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2B79F182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2E83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36E6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F130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C442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01B3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154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47BD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1.07143</w:t>
            </w:r>
          </w:p>
        </w:tc>
      </w:tr>
      <w:tr w:rsidR="00E638D1" w:rsidRPr="00094651" w14:paraId="18F97327" w14:textId="77777777" w:rsidTr="004C07D5">
        <w:trPr>
          <w:trHeight w:val="315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C586" w14:textId="77777777" w:rsidR="00E638D1" w:rsidRPr="00094651" w:rsidRDefault="00E638D1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Without ho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491F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00E1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9F10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153C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7244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81E1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32135B36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34D8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DE68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20DD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7308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55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DE3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FFBA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E638D1" w:rsidRPr="00094651" w14:paraId="706FF179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EFBE3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0211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0E68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8983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6FB5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5C2E" w14:textId="77777777" w:rsidR="00E638D1" w:rsidRPr="00094651" w:rsidRDefault="00E638D1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19FE" w14:textId="77777777" w:rsidR="00E638D1" w:rsidRPr="00094651" w:rsidRDefault="00E638D1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</w:tbl>
    <w:p w14:paraId="118FA4BF" w14:textId="77777777" w:rsidR="00E638D1" w:rsidRPr="00094651" w:rsidRDefault="00E638D1" w:rsidP="00E638D1">
      <w:pPr>
        <w:rPr>
          <w:rFonts w:ascii="Times New Roman" w:hAnsi="Times New Roman" w:cs="Times New Roman"/>
        </w:rPr>
      </w:pPr>
    </w:p>
    <w:p w14:paraId="4EAFFB8B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D1"/>
    <w:rsid w:val="002633A4"/>
    <w:rsid w:val="00424908"/>
    <w:rsid w:val="00830745"/>
    <w:rsid w:val="008C35C7"/>
    <w:rsid w:val="00971596"/>
    <w:rsid w:val="00A11263"/>
    <w:rsid w:val="00C24D08"/>
    <w:rsid w:val="00E638D1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913A14"/>
  <w15:chartTrackingRefBased/>
  <w15:docId w15:val="{23E01D8B-C8AA-4FB3-B1F3-84505ED2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8D1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8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8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8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8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8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8D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8D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8D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8D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8D1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453</Characters>
  <Application>Microsoft Office Word</Application>
  <DocSecurity>0</DocSecurity>
  <Lines>453</Lines>
  <Paragraphs>218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2</cp:revision>
  <dcterms:created xsi:type="dcterms:W3CDTF">2024-12-03T01:11:00Z</dcterms:created>
  <dcterms:modified xsi:type="dcterms:W3CDTF">2024-12-03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c4c01-0e51-46de-a4ba-f6c5f06a85cf</vt:lpwstr>
  </property>
</Properties>
</file>